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Primers used in this study corresponding to </w:t>
      </w:r>
      <w:r>
        <w:rPr>
          <w:b/>
          <w:i/>
          <w:lang w:val="en-US"/>
        </w:rPr>
        <w:t>AldhIII</w:t>
      </w:r>
      <w:r>
        <w:rPr>
          <w:b/>
          <w:lang w:val="en-US"/>
        </w:rPr>
        <w:t xml:space="preserve"> gen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ldh1 (forward)</w:t>
      </w:r>
    </w:p>
    <w:p>
      <w:pPr>
        <w:pStyle w:val="Normal"/>
        <w:rPr/>
      </w:pPr>
      <w:r>
        <w:rPr/>
        <w:t>TTACACTAGTTCCGACAGAATG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dh2 (forward)</w:t>
      </w:r>
    </w:p>
    <w:p>
      <w:pPr>
        <w:pStyle w:val="Normal"/>
        <w:rPr/>
      </w:pPr>
      <w:r>
        <w:rPr/>
        <w:t>CATTCTCGAGCGCTTCGACAACAGCT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dh3 (forward)</w:t>
      </w:r>
    </w:p>
    <w:p>
      <w:pPr>
        <w:pStyle w:val="Normal"/>
        <w:rPr/>
      </w:pPr>
      <w:r>
        <w:rPr/>
        <w:t>TGACACTAGTACTACGATAATGTTTGACAA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dh4 (forward)</w:t>
      </w:r>
    </w:p>
    <w:p>
      <w:pPr>
        <w:pStyle w:val="Normal"/>
        <w:rPr/>
      </w:pPr>
      <w:r>
        <w:rPr/>
        <w:t>CGTTCTCGAGCGATCAGTTGAGCTTTTCTG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dh5 (reverse)</w:t>
      </w:r>
    </w:p>
    <w:p>
      <w:pPr>
        <w:pStyle w:val="Normal"/>
        <w:rPr/>
      </w:pPr>
      <w:r>
        <w:rPr/>
        <w:t>GAGCTGGAATAGGATGT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dh6 (reverse)</w:t>
      </w:r>
    </w:p>
    <w:p>
      <w:pPr>
        <w:pStyle w:val="Normal"/>
        <w:rPr/>
      </w:pPr>
      <w:r>
        <w:rPr/>
        <w:t>CTGCCCTTCGGAGGCGTC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4370" cy="3583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58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cDNA molecules of the </w:t>
      </w:r>
      <w:r>
        <w:rPr>
          <w:i/>
          <w:lang w:val="en-US"/>
        </w:rPr>
        <w:t>Aldh III</w:t>
      </w:r>
      <w:r>
        <w:rPr>
          <w:lang w:val="en-US"/>
        </w:rPr>
        <w:t xml:space="preserve"> gene were synthesized and the arrows indicate the location of the primers on the exons for amplific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Primers CG11699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DS CG11699  </w:t>
      </w:r>
    </w:p>
    <w:p>
      <w:pPr>
        <w:pStyle w:val="Normal"/>
        <w:rPr/>
      </w:pPr>
      <w:r>
        <w:rPr/>
        <w:t>TCAAGAGCGGTCAAGCAATCAGCTGTGTTGTGCGATCCAATTCGGGCATTAGTAGTTACGACAACAATAAATCGCAATTGAGAAGGATGAGCGAGGCCGGCACCAGCGCGGATGCAGTGGCCGCCGAGAAGGAGCGCAAGTTCCGCATCCAGGgtaggtggttctccaaacacatacagacacacgcatatatatcagccagcaactgactgaagtacaactccatttcatcctcctttctagCCGCCGCCTTTCTGGGTTTGGTGGGCGGGGTGTCCGCTCTGTTCGGCTTCTCG</w:t>
      </w:r>
      <w:r>
        <w:rPr>
          <w:u w:val="single"/>
        </w:rPr>
        <w:t>CGCACGCTGGCCACCGCC</w:t>
      </w:r>
      <w:r>
        <w:rPr/>
        <w:t>AAGAAGACGGATAGCAAGGTCCTCCAGCAGGCTGGAACGCGGCAAGGCATGATCCTGATGGACGAGGGCGCCACCCTGGCCCTGCGGGCGCTGGGCTGGGGCACACTGTACGCCGTGATGGGCACCGGCGCCTTCTGCTACGGCTTCTGGAAGCTATCCGGAGCCAAGGATgtgagcatgcctccgatttgttcaatgaatttcgctttaaatctttcgtttcgttcgcagTTCCAGGAGTTCCGCCTCAAGATGGGCAATGCACTGCCAAGAATCACCAAGGACGAACCACCAGCCAGCCGCACCGATTTCGAGAGTCTCACGGACCTCATGAAATACCT</w:t>
      </w:r>
      <w:r>
        <w:rPr>
          <w:u w:val="single"/>
        </w:rPr>
        <w:t>GGCAG CCTGGAACAAGGAA</w:t>
      </w:r>
      <w:r>
        <w:rPr/>
        <w:t>TAAGCAGCTCACAAATATACACACAATTTAAAGTAGACCTAACGCCTGAGTAGACCAGAACATAAAACGAAACCTTTGTTAACTTCAGTTTACATACAGACAATGT TTTCAAG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tggttctccaaa : intr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he underlined sequences correspond to the location of primers used in this study.   </w:t>
      </w:r>
    </w:p>
    <w:p>
      <w:pPr>
        <w:pStyle w:val="Normal"/>
        <w:rPr>
          <w:lang w:val="en-US"/>
        </w:rPr>
      </w:pPr>
      <w:r>
        <w:rPr>
          <w:u w:val="single"/>
          <w:lang w:val="en-US"/>
        </w:rPr>
        <w:t xml:space="preserve">CGCACGCTGGCCACCGCC </w:t>
      </w:r>
      <w:r>
        <w:rPr>
          <w:lang w:val="en-US"/>
        </w:rPr>
        <w:t>(forward)</w:t>
      </w:r>
    </w:p>
    <w:p>
      <w:pPr>
        <w:pStyle w:val="Normal"/>
        <w:rPr>
          <w:u w:val="single"/>
        </w:rPr>
      </w:pPr>
      <w:r>
        <w:rPr>
          <w:u w:val="single"/>
        </w:rPr>
        <w:t xml:space="preserve">CCGTCGGACCTTGTTCCTT </w:t>
      </w:r>
      <w:r>
        <w:rPr/>
        <w:t>(reverse)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/>
      </w:pPr>
      <w:r>
        <w:rPr>
          <w:b/>
          <w:lang w:val="en-US"/>
        </w:rPr>
        <w:t>Putative phosphorylation sites in CG11699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 </w:t>
      </w:r>
    </w:p>
    <w:tbl>
      <w:tblPr>
        <w:tblW w:w="9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"/>
      </w:tblGrid>
      <w:tr>
        <w:trPr/>
        <w:tc>
          <w:tcPr>
            <w:tcW w:w="9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2"/>
              <w:rPr>
                <w:b/>
                <w:b/>
                <w:bCs/>
                <w:sz w:val="27"/>
                <w:szCs w:val="27"/>
                <w:lang w:val="en-US"/>
              </w:rPr>
            </w:pPr>
            <w:r>
              <w:rPr>
                <w:b/>
                <w:bCs/>
                <w:sz w:val="27"/>
                <w:szCs w:val="27"/>
                <w:lang w:val="en-US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NetPhosK 1.0 Server-prediction results for phosphorylation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ethod: NetPhosK without ESS filtering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Query:  Sequence CG11699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Site   Kinase   Scor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-45      PKC    0.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-49      PKC    0.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-81    DNAPK    0.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-99      PKA    0.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-119     PKG    0.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-128    CKII    0.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-128     PKG    0.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-132     CKI    0.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-134    CKII    0.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ighest Score:   0.90 PKC at position 45</w:t>
      </w:r>
    </w:p>
    <w:p>
      <w:pPr>
        <w:pStyle w:val="Heading1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CG11699 [Drosophila melanogaster]</w:t>
      </w:r>
    </w:p>
    <w:p>
      <w:pPr>
        <w:pStyle w:val="PrformatHTML"/>
        <w:rPr>
          <w:lang w:val="en-US"/>
        </w:rPr>
      </w:pPr>
      <w:r>
        <w:rPr>
          <w:lang w:val="en-US"/>
        </w:rPr>
        <w:t>MSEAGTSADAVAAEKERKFRIQAAAFLGLVGGVSALFGFSRTLATAKKTDSKVLQQAGTRQGMILMDEGA</w:t>
      </w:r>
    </w:p>
    <w:p>
      <w:pPr>
        <w:pStyle w:val="PrformatHTML"/>
        <w:rPr>
          <w:lang w:val="en-US"/>
        </w:rPr>
      </w:pPr>
      <w:r>
        <w:rPr>
          <w:lang w:val="en-US"/>
        </w:rPr>
        <w:t>TLALRALGWGTLYAVMGTGAFCYGFWKLSGAKDFQEFRLKMGNALPRITKDEPPASRTDFESLTDLMKYL</w:t>
      </w:r>
    </w:p>
    <w:p>
      <w:pPr>
        <w:pStyle w:val="PrformatHTML"/>
        <w:rPr>
          <w:lang w:val="en-US"/>
        </w:rPr>
      </w:pPr>
      <w:r>
        <w:rPr>
          <w:lang w:val="en-US"/>
        </w:rPr>
        <w:t>AAWNK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t xml:space="preserve">            </w:t>
      </w:r>
      <w:r>
        <w:rPr/>
        <w:drawing>
          <wp:inline distT="0" distB="0" distL="0" distR="0">
            <wp:extent cx="4112895" cy="39084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895" cy="390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Titre1Car">
    <w:name w:val="Titre 1 Car"/>
    <w:basedOn w:val="Policepardfaut"/>
    <w:qFormat/>
    <w:rPr>
      <w:rFonts w:ascii="Cambria" w:hAnsi="Cambria" w:cs="Cambria"/>
      <w:b/>
      <w:bCs/>
      <w:kern w:val="2"/>
      <w:sz w:val="32"/>
      <w:szCs w:val="32"/>
    </w:rPr>
  </w:style>
  <w:style w:type="character" w:styleId="PrformatHTMLCar">
    <w:name w:val="Préformaté HTML Car"/>
    <w:basedOn w:val="Policepardfau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14:53:00Z</dcterms:created>
  <dc:creator>INRA</dc:creator>
  <dc:description/>
  <cp:keywords/>
  <dc:language>en-US</dc:language>
  <cp:lastModifiedBy>alain utilisateur</cp:lastModifiedBy>
  <dcterms:modified xsi:type="dcterms:W3CDTF">2011-04-26T08:33:00Z</dcterms:modified>
  <cp:revision>40</cp:revision>
  <dc:subject/>
  <dc:title>Séquences oligos AldhIII</dc:title>
</cp:coreProperties>
</file>